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35F" w:rsidRDefault="00F66C9C" w:rsidP="0066171B">
      <w:pPr>
        <w:jc w:val="center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9612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A01D6C">
        <w:rPr>
          <w:rFonts w:ascii="Times New Roman" w:hAnsi="Times New Roman" w:cs="Times New Roman"/>
          <w:b/>
          <w:sz w:val="24"/>
          <w:szCs w:val="24"/>
          <w:lang w:val="en-US"/>
        </w:rPr>
        <w:t>ure.</w:t>
      </w:r>
      <w:r w:rsidR="00AD58AF" w:rsidRPr="00F66C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2AF2" w:rsidRPr="00CB2AF2">
        <w:rPr>
          <w:rFonts w:ascii="Times New Roman" w:hAnsi="Times New Roman" w:cs="Times New Roman"/>
          <w:b/>
          <w:sz w:val="24"/>
          <w:szCs w:val="24"/>
          <w:lang w:val="en-US"/>
        </w:rPr>
        <w:t>Odds ratios of diarrhea at diagnosis of celiac disease with double dose vs. zero dose of HLA-DQB1*02</w:t>
      </w:r>
      <w:bookmarkStart w:id="0" w:name="_GoBack"/>
      <w:bookmarkEnd w:id="0"/>
      <w:r w:rsidR="0066171B" w:rsidRPr="0066171B"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inline distT="0" distB="0" distL="0" distR="0" wp14:anchorId="3F0AA47C" wp14:editId="16550C1B">
            <wp:extent cx="6971863" cy="5400000"/>
            <wp:effectExtent l="0" t="0" r="635" b="0"/>
            <wp:docPr id="2" name="Kép 2" descr="C:\Users\szaka\Desktop\Meta HLA\Plosone revision\stat\r_diarrhea_zero_formázot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aka\Desktop\Meta HLA\Plosone revision\stat\r_diarrhea_zero_formázot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1863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335F" w:rsidSect="00AD58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632"/>
    <w:rsid w:val="00054632"/>
    <w:rsid w:val="00351D84"/>
    <w:rsid w:val="0066171B"/>
    <w:rsid w:val="00961277"/>
    <w:rsid w:val="00A01D6C"/>
    <w:rsid w:val="00AD58AF"/>
    <w:rsid w:val="00B9335F"/>
    <w:rsid w:val="00CB2AF2"/>
    <w:rsid w:val="00F6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B399A8-C3EB-460F-97EF-7B11DE78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D58A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99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r Judit Dr.</dc:creator>
  <cp:keywords/>
  <dc:description/>
  <cp:lastModifiedBy>Zsolt Szakács</cp:lastModifiedBy>
  <cp:revision>10</cp:revision>
  <dcterms:created xsi:type="dcterms:W3CDTF">2018-07-20T12:04:00Z</dcterms:created>
  <dcterms:modified xsi:type="dcterms:W3CDTF">2018-12-17T07:33:00Z</dcterms:modified>
</cp:coreProperties>
</file>